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32AC5" w14:textId="7B41615F" w:rsidR="0096781E" w:rsidRPr="003767F3" w:rsidRDefault="006165A2">
      <w:pPr>
        <w:rPr>
          <w:rFonts w:ascii="Times New Roman" w:hAnsi="Times New Roman" w:cs="Times New Roman"/>
          <w:b/>
          <w:bCs/>
        </w:rPr>
      </w:pPr>
      <w:r w:rsidRPr="003767F3">
        <w:rPr>
          <w:rFonts w:ascii="Times New Roman" w:hAnsi="Times New Roman" w:cs="Times New Roman"/>
          <w:b/>
          <w:bCs/>
        </w:rPr>
        <w:t xml:space="preserve">Table </w:t>
      </w:r>
      <w:r w:rsidR="00A55982">
        <w:rPr>
          <w:rFonts w:ascii="Times New Roman" w:hAnsi="Times New Roman" w:cs="Times New Roman"/>
          <w:b/>
          <w:bCs/>
        </w:rPr>
        <w:t>S</w:t>
      </w:r>
      <w:r w:rsidR="008B4E52">
        <w:rPr>
          <w:rFonts w:ascii="Times New Roman" w:hAnsi="Times New Roman" w:cs="Times New Roman"/>
          <w:b/>
          <w:bCs/>
        </w:rPr>
        <w:t>1</w:t>
      </w:r>
      <w:r w:rsidRPr="003767F3">
        <w:rPr>
          <w:rFonts w:ascii="Times New Roman" w:hAnsi="Times New Roman" w:cs="Times New Roman"/>
          <w:b/>
          <w:bCs/>
        </w:rPr>
        <w:t>. Descriptive statistics of variab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3256"/>
        <w:gridCol w:w="2448"/>
        <w:gridCol w:w="695"/>
        <w:gridCol w:w="584"/>
      </w:tblGrid>
      <w:tr w:rsidR="001F4C76" w:rsidRPr="003767F3" w14:paraId="5497CAB2" w14:textId="77777777" w:rsidTr="009E2A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8630" w14:textId="1B8F3B4A" w:rsidR="0082790E" w:rsidRPr="003767F3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767F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5605574" w14:textId="7F9A6CFE" w:rsidR="0082790E" w:rsidRPr="003767F3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767F3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BBB42BE" w14:textId="27445EF8" w:rsidR="0082790E" w:rsidRPr="003767F3" w:rsidRDefault="00CC73D7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bookmarkStart w:id="0" w:name="OLE_LINK11"/>
            <w:r w:rsidRPr="003767F3">
              <w:rPr>
                <w:rFonts w:ascii="Times New Roman" w:hAnsi="Times New Roman" w:cs="Times New Roman"/>
              </w:rPr>
              <w:t>C</w:t>
            </w:r>
            <w:r w:rsidR="0082790E" w:rsidRPr="003767F3">
              <w:rPr>
                <w:rFonts w:ascii="Times New Roman" w:hAnsi="Times New Roman" w:cs="Times New Roman"/>
              </w:rPr>
              <w:t>oding scheme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C59AE" w14:textId="49EA0802" w:rsidR="0082790E" w:rsidRPr="003767F3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767F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915D9" w14:textId="2B5820CC" w:rsidR="0082790E" w:rsidRPr="003767F3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767F3">
              <w:rPr>
                <w:rFonts w:ascii="Times New Roman" w:hAnsi="Times New Roman" w:cs="Times New Roman"/>
              </w:rPr>
              <w:t>SD</w:t>
            </w:r>
          </w:p>
        </w:tc>
      </w:tr>
      <w:tr w:rsidR="00E228E8" w:rsidRPr="003767F3" w14:paraId="1DCC52AC" w14:textId="77777777" w:rsidTr="009829CA">
        <w:trPr>
          <w:trHeight w:hRule="exact" w:val="63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6FC718" w14:textId="4FD45F6F" w:rsidR="00E228E8" w:rsidRPr="009829CA" w:rsidRDefault="00E228E8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S</w:t>
            </w:r>
            <w:r w:rsidRPr="009829CA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57359D1D" w14:textId="79ADDCA4" w:rsidR="00E228E8" w:rsidRPr="009829CA" w:rsidRDefault="00E228E8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S</w:t>
            </w:r>
            <w:r w:rsidRPr="009829CA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  <w:vAlign w:val="center"/>
          </w:tcPr>
          <w:p w14:paraId="5576FDA9" w14:textId="77777777" w:rsidR="00E228E8" w:rsidRPr="009829CA" w:rsidRDefault="00E228E8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 xml:space="preserve"> = male</w:t>
            </w:r>
          </w:p>
          <w:p w14:paraId="3ED9409F" w14:textId="07735B43" w:rsidR="00E228E8" w:rsidRPr="009829CA" w:rsidRDefault="00E228E8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 xml:space="preserve"> = fe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F90DA7F" w14:textId="58CD335C" w:rsidR="00E228E8" w:rsidRPr="009829CA" w:rsidRDefault="00101525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1AFF98" w14:textId="18BBDA0C" w:rsidR="00E228E8" w:rsidRPr="009829CA" w:rsidRDefault="00101525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50</w:t>
            </w:r>
          </w:p>
        </w:tc>
      </w:tr>
      <w:tr w:rsidR="00E228E8" w:rsidRPr="003767F3" w14:paraId="084B25A9" w14:textId="77777777" w:rsidTr="009829CA">
        <w:trPr>
          <w:trHeight w:val="14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4FB59F" w14:textId="2F32A8A8" w:rsidR="00E228E8" w:rsidRPr="009829CA" w:rsidRDefault="00E228E8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A</w:t>
            </w:r>
            <w:r w:rsidRPr="009829CA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4F75007" w14:textId="62634BAD" w:rsidR="00E228E8" w:rsidRPr="009829CA" w:rsidRDefault="00E228E8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A</w:t>
            </w:r>
            <w:r w:rsidRPr="009829CA">
              <w:rPr>
                <w:rFonts w:ascii="Times New Roman" w:hAnsi="Times New Roman" w:cs="Times New Roman"/>
              </w:rPr>
              <w:t>ge</w:t>
            </w:r>
            <w:r w:rsidR="008F565E" w:rsidRPr="009829C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3FCA6452" w14:textId="23290BE6" w:rsidR="00E228E8" w:rsidRPr="009829CA" w:rsidRDefault="003D7452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</w:t>
            </w:r>
            <w:r w:rsidR="00E228E8" w:rsidRPr="009829CA">
              <w:rPr>
                <w:rFonts w:ascii="Times New Roman" w:hAnsi="Times New Roman" w:cs="Times New Roman"/>
              </w:rPr>
              <w:t xml:space="preserve"> </w:t>
            </w:r>
            <w:r w:rsidR="00A91C3E">
              <w:rPr>
                <w:rFonts w:ascii="Times New Roman" w:hAnsi="Times New Roman" w:cs="Times New Roman"/>
              </w:rPr>
              <w:t>&lt;</w:t>
            </w:r>
            <w:r w:rsidR="00E228E8" w:rsidRPr="009829CA">
              <w:rPr>
                <w:rFonts w:ascii="Times New Roman" w:hAnsi="Times New Roman" w:cs="Times New Roman"/>
              </w:rPr>
              <w:t xml:space="preserve"> </w:t>
            </w:r>
            <w:r w:rsidR="00A91C3E">
              <w:rPr>
                <w:rFonts w:ascii="Times New Roman" w:hAnsi="Times New Roman" w:cs="Times New Roman"/>
              </w:rPr>
              <w:t>20</w:t>
            </w:r>
          </w:p>
          <w:p w14:paraId="4D63B353" w14:textId="3DA67453" w:rsidR="00E228E8" w:rsidRPr="009829CA" w:rsidRDefault="003D7452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</w:t>
            </w:r>
            <w:r w:rsidR="00E228E8" w:rsidRPr="009829CA">
              <w:rPr>
                <w:rFonts w:ascii="Times New Roman" w:hAnsi="Times New Roman" w:cs="Times New Roman"/>
              </w:rPr>
              <w:t xml:space="preserve"> = </w:t>
            </w:r>
            <w:r w:rsidR="00A91C3E">
              <w:rPr>
                <w:rFonts w:ascii="Times New Roman" w:hAnsi="Times New Roman" w:cs="Times New Roman"/>
              </w:rPr>
              <w:t>20</w:t>
            </w:r>
            <w:r w:rsidR="00E228E8" w:rsidRPr="009829CA">
              <w:rPr>
                <w:rFonts w:ascii="Times New Roman" w:hAnsi="Times New Roman" w:cs="Times New Roman"/>
              </w:rPr>
              <w:t>-</w:t>
            </w:r>
            <w:r w:rsidR="00A91C3E">
              <w:rPr>
                <w:rFonts w:ascii="Times New Roman" w:hAnsi="Times New Roman" w:cs="Times New Roman"/>
              </w:rPr>
              <w:t>39</w:t>
            </w:r>
          </w:p>
          <w:p w14:paraId="7FE4C98F" w14:textId="1EED9327" w:rsidR="00E228E8" w:rsidRPr="009829CA" w:rsidRDefault="003D7452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</w:t>
            </w:r>
            <w:r w:rsidR="00E228E8" w:rsidRPr="009829CA">
              <w:rPr>
                <w:rFonts w:ascii="Times New Roman" w:hAnsi="Times New Roman" w:cs="Times New Roman"/>
              </w:rPr>
              <w:t xml:space="preserve"> = 4</w:t>
            </w:r>
            <w:r w:rsidR="00A91C3E">
              <w:rPr>
                <w:rFonts w:ascii="Times New Roman" w:hAnsi="Times New Roman" w:cs="Times New Roman"/>
              </w:rPr>
              <w:t>0</w:t>
            </w:r>
            <w:r w:rsidR="00E228E8" w:rsidRPr="009829CA">
              <w:rPr>
                <w:rFonts w:ascii="Times New Roman" w:hAnsi="Times New Roman" w:cs="Times New Roman"/>
              </w:rPr>
              <w:t>-</w:t>
            </w:r>
            <w:r w:rsidR="00A91C3E">
              <w:rPr>
                <w:rFonts w:ascii="Times New Roman" w:hAnsi="Times New Roman" w:cs="Times New Roman"/>
              </w:rPr>
              <w:t>59</w:t>
            </w:r>
          </w:p>
          <w:p w14:paraId="4EC61062" w14:textId="186A0DCF" w:rsidR="00E228E8" w:rsidRPr="009829CA" w:rsidRDefault="003D7452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4</w:t>
            </w:r>
            <w:r w:rsidR="00E228E8" w:rsidRPr="009829CA">
              <w:rPr>
                <w:rFonts w:ascii="Times New Roman" w:hAnsi="Times New Roman" w:cs="Times New Roman"/>
              </w:rPr>
              <w:t xml:space="preserve"> &gt; 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6F528D" w14:textId="16314461" w:rsidR="00E228E8" w:rsidRPr="009829CA" w:rsidRDefault="00101525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3</w:t>
            </w:r>
            <w:r w:rsidRPr="009829CA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EA1A0" w14:textId="3FDF2722" w:rsidR="00E228E8" w:rsidRPr="009829CA" w:rsidRDefault="00101525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91</w:t>
            </w:r>
          </w:p>
        </w:tc>
      </w:tr>
      <w:tr w:rsidR="00AC58F0" w:rsidRPr="003767F3" w14:paraId="21F67310" w14:textId="77777777" w:rsidTr="009E2A4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2CDA1" w14:textId="544DE7C0" w:rsidR="00AC58F0" w:rsidRPr="009829CA" w:rsidRDefault="00AC58F0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O</w:t>
            </w:r>
            <w:r w:rsidRPr="009829CA">
              <w:rPr>
                <w:rFonts w:ascii="Times New Roman" w:hAnsi="Times New Roman" w:cs="Times New Roman"/>
              </w:rPr>
              <w:t>ccupation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2B78828" w14:textId="359772D4" w:rsidR="00AC58F0" w:rsidRPr="009829CA" w:rsidRDefault="00AC58F0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O</w:t>
            </w:r>
            <w:r w:rsidRPr="009829CA">
              <w:rPr>
                <w:rFonts w:ascii="Times New Roman" w:hAnsi="Times New Roman" w:cs="Times New Roman"/>
              </w:rPr>
              <w:t>ccupation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225BA0A6" w14:textId="77777777" w:rsidR="00AC58F0" w:rsidRPr="009829CA" w:rsidRDefault="00AC58F0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 xml:space="preserve"> = students</w:t>
            </w:r>
          </w:p>
          <w:p w14:paraId="4455D3AA" w14:textId="7FD12690" w:rsidR="00AC58F0" w:rsidRPr="009829CA" w:rsidRDefault="00AC58F0" w:rsidP="00635E04">
            <w:pPr>
              <w:spacing w:line="240" w:lineRule="exact"/>
              <w:ind w:left="315" w:hangingChars="150" w:hanging="315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 xml:space="preserve"> = </w:t>
            </w:r>
            <w:r w:rsidR="00635E04">
              <w:rPr>
                <w:rFonts w:ascii="Times New Roman" w:hAnsi="Times New Roman" w:cs="Times New Roman" w:hint="eastAsia"/>
              </w:rPr>
              <w:t>p</w:t>
            </w:r>
            <w:r w:rsidR="00635E04">
              <w:rPr>
                <w:rFonts w:ascii="Times New Roman" w:hAnsi="Times New Roman" w:cs="Times New Roman"/>
              </w:rPr>
              <w:t>rofessional and technical</w:t>
            </w:r>
            <w:r w:rsidRPr="009829CA">
              <w:rPr>
                <w:rFonts w:ascii="Times New Roman" w:hAnsi="Times New Roman" w:cs="Times New Roman"/>
              </w:rPr>
              <w:t xml:space="preserve"> staff</w:t>
            </w:r>
          </w:p>
          <w:p w14:paraId="3D0DC430" w14:textId="320EA95F" w:rsidR="00AC58F0" w:rsidRPr="009829CA" w:rsidRDefault="00AC58F0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3</w:t>
            </w:r>
            <w:r w:rsidRPr="009829CA">
              <w:rPr>
                <w:rFonts w:ascii="Times New Roman" w:hAnsi="Times New Roman" w:cs="Times New Roman"/>
              </w:rPr>
              <w:t xml:space="preserve"> = </w:t>
            </w:r>
            <w:r w:rsidR="0054033E">
              <w:rPr>
                <w:rFonts w:ascii="Times New Roman" w:hAnsi="Times New Roman" w:cs="Times New Roman"/>
              </w:rPr>
              <w:t>self-employed</w:t>
            </w:r>
          </w:p>
          <w:p w14:paraId="4E649907" w14:textId="64618A2E" w:rsidR="00AC58F0" w:rsidRPr="009829CA" w:rsidRDefault="00AC58F0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4</w:t>
            </w:r>
            <w:r w:rsidRPr="009829CA">
              <w:rPr>
                <w:rFonts w:ascii="Times New Roman" w:hAnsi="Times New Roman" w:cs="Times New Roman"/>
              </w:rPr>
              <w:t xml:space="preserve"> =</w:t>
            </w:r>
            <w:r w:rsidR="0054033E">
              <w:rPr>
                <w:rFonts w:ascii="Times New Roman" w:hAnsi="Times New Roman" w:cs="Times New Roman"/>
              </w:rPr>
              <w:t xml:space="preserve"> civil servant</w:t>
            </w:r>
            <w:r w:rsidRPr="009829CA">
              <w:rPr>
                <w:rFonts w:ascii="Times New Roman" w:hAnsi="Times New Roman" w:cs="Times New Roman"/>
              </w:rPr>
              <w:t xml:space="preserve"> </w:t>
            </w:r>
          </w:p>
          <w:p w14:paraId="65EF4B4F" w14:textId="51D46EF7" w:rsidR="00AC58F0" w:rsidRPr="009829CA" w:rsidRDefault="00AC58F0" w:rsidP="009829C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5</w:t>
            </w:r>
            <w:r w:rsidRPr="009829CA">
              <w:rPr>
                <w:rFonts w:ascii="Times New Roman" w:hAnsi="Times New Roman" w:cs="Times New Roman"/>
              </w:rPr>
              <w:t xml:space="preserve"> = </w:t>
            </w:r>
            <w:r w:rsidR="0054033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28FB4E" w14:textId="038BE84A" w:rsidR="00AC58F0" w:rsidRPr="009829CA" w:rsidRDefault="00101525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3</w:t>
            </w:r>
            <w:r w:rsidRPr="009829CA">
              <w:rPr>
                <w:rFonts w:ascii="Times New Roman" w:hAnsi="Times New Roman" w:cs="Times New Roman"/>
              </w:rPr>
              <w:t>.</w:t>
            </w:r>
            <w:r w:rsidR="00AF60E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3D9E80" w14:textId="09E718D7" w:rsidR="00AC58F0" w:rsidRPr="009829CA" w:rsidRDefault="00101525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</w:t>
            </w:r>
            <w:r w:rsidR="00AF60ED">
              <w:rPr>
                <w:rFonts w:ascii="Times New Roman" w:hAnsi="Times New Roman" w:cs="Times New Roman"/>
              </w:rPr>
              <w:t>17</w:t>
            </w:r>
          </w:p>
        </w:tc>
      </w:tr>
      <w:tr w:rsidR="001F4C76" w:rsidRPr="003767F3" w14:paraId="46EF1F7C" w14:textId="77777777" w:rsidTr="009E2A45">
        <w:tc>
          <w:tcPr>
            <w:tcW w:w="0" w:type="auto"/>
            <w:tcBorders>
              <w:top w:val="nil"/>
            </w:tcBorders>
            <w:vAlign w:val="center"/>
          </w:tcPr>
          <w:p w14:paraId="72DA6C37" w14:textId="5CDD9AD1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56" w:type="dxa"/>
            <w:tcBorders>
              <w:top w:val="nil"/>
            </w:tcBorders>
            <w:vAlign w:val="center"/>
          </w:tcPr>
          <w:p w14:paraId="5E47F697" w14:textId="1F991B8A" w:rsidR="0082790E" w:rsidRPr="009829CA" w:rsidRDefault="0094032F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Highest level of e</w:t>
            </w:r>
            <w:r w:rsidR="0082790E" w:rsidRPr="009829CA"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2448" w:type="dxa"/>
            <w:tcBorders>
              <w:top w:val="nil"/>
            </w:tcBorders>
          </w:tcPr>
          <w:p w14:paraId="082E437E" w14:textId="71FCEBD7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1 = </w:t>
            </w:r>
            <w:r w:rsidR="00703ADD" w:rsidRPr="009829CA">
              <w:rPr>
                <w:rFonts w:ascii="Times New Roman" w:hAnsi="Times New Roman" w:cs="Times New Roman"/>
              </w:rPr>
              <w:t>doctor</w:t>
            </w:r>
          </w:p>
          <w:p w14:paraId="358E4F66" w14:textId="1FC74CB0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2 = </w:t>
            </w:r>
            <w:r w:rsidR="00703ADD" w:rsidRPr="009829CA">
              <w:rPr>
                <w:rFonts w:ascii="Times New Roman" w:hAnsi="Times New Roman" w:cs="Times New Roman"/>
              </w:rPr>
              <w:t>master</w:t>
            </w:r>
          </w:p>
          <w:p w14:paraId="2DBC584C" w14:textId="3BD5BAA7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3 = </w:t>
            </w:r>
            <w:r w:rsidR="00703ADD" w:rsidRPr="009829CA">
              <w:rPr>
                <w:rFonts w:ascii="Times New Roman" w:hAnsi="Times New Roman" w:cs="Times New Roman"/>
              </w:rPr>
              <w:t>bachelor</w:t>
            </w:r>
          </w:p>
          <w:p w14:paraId="09CBE1B1" w14:textId="085CFA59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4 = </w:t>
            </w:r>
            <w:r w:rsidR="00703ADD" w:rsidRPr="009829CA">
              <w:rPr>
                <w:rFonts w:ascii="Times New Roman" w:hAnsi="Times New Roman" w:cs="Times New Roman"/>
              </w:rPr>
              <w:t>under bachelo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9DE6D0" w14:textId="2B616B32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ACBD82" w14:textId="076BE2B7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83</w:t>
            </w:r>
          </w:p>
        </w:tc>
      </w:tr>
      <w:tr w:rsidR="001F4C76" w:rsidRPr="003767F3" w14:paraId="2DEDF6C2" w14:textId="77777777" w:rsidTr="00FB625C">
        <w:tc>
          <w:tcPr>
            <w:tcW w:w="0" w:type="auto"/>
            <w:vAlign w:val="center"/>
          </w:tcPr>
          <w:p w14:paraId="1C5F8D11" w14:textId="37AC6917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3256" w:type="dxa"/>
            <w:vAlign w:val="center"/>
          </w:tcPr>
          <w:p w14:paraId="5E97AA2B" w14:textId="07AB0A78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Income per month</w:t>
            </w:r>
            <w:r w:rsidR="00531C80" w:rsidRPr="009829CA">
              <w:rPr>
                <w:rFonts w:ascii="Times New Roman" w:hAnsi="Times New Roman" w:cs="Times New Roman"/>
              </w:rPr>
              <w:t xml:space="preserve"> (</w:t>
            </w:r>
            <w:r w:rsidR="00392A59" w:rsidRPr="009829CA">
              <w:rPr>
                <w:rFonts w:ascii="Times New Roman" w:hAnsi="Times New Roman" w:cs="Times New Roman"/>
              </w:rPr>
              <w:t>China Yuan</w:t>
            </w:r>
            <w:r w:rsidR="00531C80" w:rsidRPr="009829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14:paraId="45FEAA57" w14:textId="187BFEB6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1 = </w:t>
            </w:r>
            <w:r w:rsidR="007A42CE" w:rsidRPr="009829CA">
              <w:rPr>
                <w:rFonts w:ascii="Times New Roman" w:hAnsi="Times New Roman" w:cs="Times New Roman"/>
              </w:rPr>
              <w:t>&gt;</w:t>
            </w:r>
            <w:r w:rsidR="006F5290" w:rsidRPr="009829CA">
              <w:rPr>
                <w:rFonts w:ascii="Times New Roman" w:hAnsi="Times New Roman" w:cs="Times New Roman"/>
              </w:rPr>
              <w:t xml:space="preserve"> </w:t>
            </w:r>
            <w:r w:rsidR="00A609C9" w:rsidRPr="009829CA">
              <w:rPr>
                <w:rFonts w:ascii="Times New Roman" w:hAnsi="Times New Roman" w:cs="Times New Roman"/>
              </w:rPr>
              <w:t>20000</w:t>
            </w:r>
            <w:r w:rsidRPr="009829CA">
              <w:rPr>
                <w:rFonts w:ascii="Times New Roman" w:hAnsi="Times New Roman" w:cs="Times New Roman"/>
              </w:rPr>
              <w:t xml:space="preserve"> </w:t>
            </w:r>
          </w:p>
          <w:p w14:paraId="65824C6E" w14:textId="5BA3D9C7" w:rsidR="00A609C9" w:rsidRPr="009829CA" w:rsidRDefault="00A609C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 xml:space="preserve"> </w:t>
            </w:r>
            <w:r w:rsidRPr="009829CA">
              <w:rPr>
                <w:rFonts w:ascii="Times New Roman" w:hAnsi="Times New Roman" w:cs="Times New Roman" w:hint="eastAsia"/>
              </w:rPr>
              <w:t>=</w:t>
            </w:r>
            <w:r w:rsidRPr="009829CA">
              <w:rPr>
                <w:rFonts w:ascii="Times New Roman" w:hAnsi="Times New Roman" w:cs="Times New Roman"/>
              </w:rPr>
              <w:t xml:space="preserve"> 15001</w:t>
            </w:r>
            <w:r w:rsidRPr="009829CA">
              <w:rPr>
                <w:rFonts w:ascii="Times New Roman" w:hAnsi="Times New Roman" w:cs="Times New Roman" w:hint="eastAsia"/>
              </w:rPr>
              <w:t>-</w:t>
            </w:r>
            <w:r w:rsidRPr="009829CA">
              <w:rPr>
                <w:rFonts w:ascii="Times New Roman" w:hAnsi="Times New Roman" w:cs="Times New Roman"/>
              </w:rPr>
              <w:t>20000</w:t>
            </w:r>
          </w:p>
          <w:p w14:paraId="1ADD8A61" w14:textId="5A6C8D11" w:rsidR="0082790E" w:rsidRPr="009829CA" w:rsidRDefault="003149EB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</w:t>
            </w:r>
            <w:r w:rsidR="0082790E" w:rsidRPr="009829CA">
              <w:rPr>
                <w:rFonts w:ascii="Times New Roman" w:hAnsi="Times New Roman" w:cs="Times New Roman"/>
              </w:rPr>
              <w:t xml:space="preserve"> = </w:t>
            </w:r>
            <w:r w:rsidR="007A42CE" w:rsidRPr="009829CA">
              <w:rPr>
                <w:rFonts w:ascii="Times New Roman" w:hAnsi="Times New Roman" w:cs="Times New Roman"/>
              </w:rPr>
              <w:t>10001-15000</w:t>
            </w:r>
          </w:p>
          <w:p w14:paraId="1F3DBC53" w14:textId="13617CFC" w:rsidR="0082790E" w:rsidRPr="009829CA" w:rsidRDefault="003149EB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4</w:t>
            </w:r>
            <w:r w:rsidR="0082790E" w:rsidRPr="009829CA">
              <w:rPr>
                <w:rFonts w:ascii="Times New Roman" w:hAnsi="Times New Roman" w:cs="Times New Roman"/>
              </w:rPr>
              <w:t xml:space="preserve"> = 5001-10000 </w:t>
            </w:r>
          </w:p>
          <w:p w14:paraId="0D2D8BA1" w14:textId="2F1A83BB" w:rsidR="0082790E" w:rsidRPr="009829CA" w:rsidRDefault="003149EB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5</w:t>
            </w:r>
            <w:r w:rsidR="0082790E" w:rsidRPr="009829CA">
              <w:rPr>
                <w:rFonts w:ascii="Times New Roman" w:hAnsi="Times New Roman" w:cs="Times New Roman"/>
              </w:rPr>
              <w:t xml:space="preserve"> = </w:t>
            </w:r>
            <w:r w:rsidR="007A42CE" w:rsidRPr="009829CA">
              <w:rPr>
                <w:rFonts w:ascii="Times New Roman" w:hAnsi="Times New Roman" w:cs="Times New Roman"/>
              </w:rPr>
              <w:t>2000-5000</w:t>
            </w:r>
          </w:p>
          <w:p w14:paraId="7B681074" w14:textId="54356C28" w:rsidR="0082790E" w:rsidRPr="009829CA" w:rsidRDefault="003149EB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6</w:t>
            </w:r>
            <w:r w:rsidR="0082790E" w:rsidRPr="009829CA">
              <w:rPr>
                <w:rFonts w:ascii="Times New Roman" w:hAnsi="Times New Roman" w:cs="Times New Roman"/>
              </w:rPr>
              <w:t xml:space="preserve"> = </w:t>
            </w:r>
            <w:r w:rsidR="007A42CE" w:rsidRPr="009829CA">
              <w:rPr>
                <w:rFonts w:ascii="Times New Roman" w:hAnsi="Times New Roman" w:cs="Times New Roman"/>
              </w:rPr>
              <w:t>&lt;</w:t>
            </w:r>
            <w:r w:rsidR="006F5290" w:rsidRPr="009829CA">
              <w:rPr>
                <w:rFonts w:ascii="Times New Roman" w:hAnsi="Times New Roman" w:cs="Times New Roman"/>
              </w:rPr>
              <w:t xml:space="preserve"> </w:t>
            </w:r>
            <w:r w:rsidR="007A42CE" w:rsidRPr="009829C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vAlign w:val="center"/>
          </w:tcPr>
          <w:p w14:paraId="624C345D" w14:textId="2123132D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0" w:type="auto"/>
            <w:vAlign w:val="center"/>
          </w:tcPr>
          <w:p w14:paraId="2081C84D" w14:textId="614A7859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43</w:t>
            </w:r>
          </w:p>
        </w:tc>
      </w:tr>
      <w:tr w:rsidR="001F4C76" w:rsidRPr="003767F3" w14:paraId="128D13BB" w14:textId="77777777" w:rsidTr="00FB625C">
        <w:tc>
          <w:tcPr>
            <w:tcW w:w="0" w:type="auto"/>
            <w:vAlign w:val="center"/>
          </w:tcPr>
          <w:p w14:paraId="3B8F6928" w14:textId="3F354E28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3256" w:type="dxa"/>
            <w:vAlign w:val="center"/>
          </w:tcPr>
          <w:p w14:paraId="1D204094" w14:textId="7106E884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Knowledge about the outbreak</w:t>
            </w:r>
          </w:p>
        </w:tc>
        <w:tc>
          <w:tcPr>
            <w:tcW w:w="2448" w:type="dxa"/>
          </w:tcPr>
          <w:p w14:paraId="1E56879C" w14:textId="56458716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1 = </w:t>
            </w:r>
            <w:bookmarkStart w:id="1" w:name="OLE_LINK1"/>
            <w:r w:rsidRPr="009829CA">
              <w:rPr>
                <w:rFonts w:ascii="Times New Roman" w:hAnsi="Times New Roman" w:cs="Times New Roman"/>
              </w:rPr>
              <w:t>fully understand</w:t>
            </w:r>
            <w:bookmarkEnd w:id="1"/>
          </w:p>
          <w:p w14:paraId="400877BC" w14:textId="202628EA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 = partially understand</w:t>
            </w:r>
          </w:p>
          <w:p w14:paraId="795A27E8" w14:textId="789D27B0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 = unknown</w:t>
            </w:r>
          </w:p>
        </w:tc>
        <w:tc>
          <w:tcPr>
            <w:tcW w:w="0" w:type="auto"/>
            <w:vAlign w:val="center"/>
          </w:tcPr>
          <w:p w14:paraId="12B9EDB0" w14:textId="7C1F8F2A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0" w:type="auto"/>
            <w:vAlign w:val="center"/>
          </w:tcPr>
          <w:p w14:paraId="01E03CE7" w14:textId="51817FBA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55</w:t>
            </w:r>
          </w:p>
        </w:tc>
      </w:tr>
      <w:tr w:rsidR="001F4C76" w:rsidRPr="003767F3" w14:paraId="443E8E92" w14:textId="77777777" w:rsidTr="00FB625C">
        <w:tc>
          <w:tcPr>
            <w:tcW w:w="0" w:type="auto"/>
            <w:vAlign w:val="center"/>
          </w:tcPr>
          <w:p w14:paraId="34E8FC4D" w14:textId="625B6426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3256" w:type="dxa"/>
            <w:vAlign w:val="center"/>
          </w:tcPr>
          <w:p w14:paraId="493AAE0C" w14:textId="7F8A24A0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Exercise during the outbreak of NCP</w:t>
            </w:r>
          </w:p>
        </w:tc>
        <w:tc>
          <w:tcPr>
            <w:tcW w:w="2448" w:type="dxa"/>
          </w:tcPr>
          <w:p w14:paraId="18CFEC93" w14:textId="77777777" w:rsidR="0082790E" w:rsidRPr="009829CA" w:rsidRDefault="008E15A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 = always</w:t>
            </w:r>
          </w:p>
          <w:p w14:paraId="6611EAF9" w14:textId="77777777" w:rsidR="008E15A9" w:rsidRPr="009829CA" w:rsidRDefault="008E15A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 = sometimes</w:t>
            </w:r>
          </w:p>
          <w:p w14:paraId="6B33ED48" w14:textId="05C5C3AD" w:rsidR="008E15A9" w:rsidRPr="009829CA" w:rsidRDefault="008E15A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 = never</w:t>
            </w:r>
          </w:p>
        </w:tc>
        <w:tc>
          <w:tcPr>
            <w:tcW w:w="0" w:type="auto"/>
            <w:vAlign w:val="center"/>
          </w:tcPr>
          <w:p w14:paraId="4222C4B7" w14:textId="56D2CFC5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0" w:type="auto"/>
            <w:vAlign w:val="center"/>
          </w:tcPr>
          <w:p w14:paraId="4AE16723" w14:textId="0FE6C773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65</w:t>
            </w:r>
          </w:p>
        </w:tc>
      </w:tr>
      <w:tr w:rsidR="001F4C76" w:rsidRPr="003767F3" w14:paraId="7F1472DC" w14:textId="77777777" w:rsidTr="00FB625C">
        <w:tc>
          <w:tcPr>
            <w:tcW w:w="0" w:type="auto"/>
            <w:vAlign w:val="center"/>
          </w:tcPr>
          <w:p w14:paraId="21A87C44" w14:textId="59653DA2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Daily necessit</w:t>
            </w:r>
            <w:r w:rsidR="007F62B1" w:rsidRPr="009829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56" w:type="dxa"/>
            <w:vAlign w:val="center"/>
          </w:tcPr>
          <w:p w14:paraId="2EF03D40" w14:textId="33EAD9C8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Daily necessit</w:t>
            </w:r>
            <w:r w:rsidR="007F62B1" w:rsidRPr="009829CA">
              <w:rPr>
                <w:rFonts w:ascii="Times New Roman" w:hAnsi="Times New Roman" w:cs="Times New Roman"/>
              </w:rPr>
              <w:t>y</w:t>
            </w:r>
            <w:r w:rsidRPr="009829CA">
              <w:rPr>
                <w:rFonts w:ascii="Times New Roman" w:hAnsi="Times New Roman" w:cs="Times New Roman"/>
              </w:rPr>
              <w:t xml:space="preserve"> supply</w:t>
            </w:r>
            <w:r w:rsidR="001F4C76" w:rsidRPr="009829CA">
              <w:rPr>
                <w:rFonts w:ascii="Times New Roman" w:hAnsi="Times New Roman" w:cs="Times New Roman"/>
              </w:rPr>
              <w:t xml:space="preserve"> (food, toiletries, household items, cooking supplies, </w:t>
            </w:r>
            <w:r w:rsidR="007F62B1" w:rsidRPr="009829CA">
              <w:rPr>
                <w:rFonts w:ascii="Times New Roman" w:hAnsi="Times New Roman" w:cs="Times New Roman"/>
              </w:rPr>
              <w:t>etc.</w:t>
            </w:r>
            <w:r w:rsidR="001F4C76" w:rsidRPr="009829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14:paraId="4E1A595F" w14:textId="0437AF94" w:rsidR="0082790E" w:rsidRPr="009829CA" w:rsidRDefault="008E15A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 = adequate</w:t>
            </w:r>
          </w:p>
          <w:p w14:paraId="671761F1" w14:textId="5E3360F9" w:rsidR="008E15A9" w:rsidRPr="009829CA" w:rsidRDefault="008E15A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 = inadequate</w:t>
            </w:r>
          </w:p>
          <w:p w14:paraId="516A7B4B" w14:textId="03DEE163" w:rsidR="008E15A9" w:rsidRPr="009829CA" w:rsidRDefault="008E15A9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 = seriously inadequate</w:t>
            </w:r>
          </w:p>
        </w:tc>
        <w:tc>
          <w:tcPr>
            <w:tcW w:w="0" w:type="auto"/>
            <w:vAlign w:val="center"/>
          </w:tcPr>
          <w:p w14:paraId="7D08CB2D" w14:textId="52DDF7F0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0" w:type="auto"/>
            <w:vAlign w:val="center"/>
          </w:tcPr>
          <w:p w14:paraId="556782DE" w14:textId="35967B34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72</w:t>
            </w:r>
          </w:p>
        </w:tc>
      </w:tr>
      <w:tr w:rsidR="001F4C76" w:rsidRPr="003767F3" w14:paraId="69584C33" w14:textId="77777777" w:rsidTr="00FB625C">
        <w:tc>
          <w:tcPr>
            <w:tcW w:w="0" w:type="auto"/>
            <w:vAlign w:val="center"/>
          </w:tcPr>
          <w:p w14:paraId="2CF247CF" w14:textId="18F57340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Protective supply</w:t>
            </w:r>
          </w:p>
        </w:tc>
        <w:tc>
          <w:tcPr>
            <w:tcW w:w="3256" w:type="dxa"/>
            <w:vAlign w:val="center"/>
          </w:tcPr>
          <w:p w14:paraId="4E87578F" w14:textId="3B5B4CC3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Protective supply</w:t>
            </w:r>
            <w:r w:rsidR="00D4325B" w:rsidRPr="009829CA">
              <w:rPr>
                <w:rFonts w:ascii="Times New Roman" w:hAnsi="Times New Roman" w:cs="Times New Roman"/>
              </w:rPr>
              <w:t xml:space="preserve"> (breathing mask, </w:t>
            </w:r>
            <w:r w:rsidR="001F4C76" w:rsidRPr="009829CA">
              <w:rPr>
                <w:rFonts w:ascii="Times New Roman" w:hAnsi="Times New Roman" w:cs="Times New Roman"/>
              </w:rPr>
              <w:t xml:space="preserve">ethyl alcohol, </w:t>
            </w:r>
            <w:r w:rsidR="007F62B1" w:rsidRPr="009829CA">
              <w:rPr>
                <w:rFonts w:ascii="Times New Roman" w:hAnsi="Times New Roman" w:cs="Times New Roman"/>
              </w:rPr>
              <w:t>etc.</w:t>
            </w:r>
            <w:r w:rsidR="00D4325B" w:rsidRPr="009829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14:paraId="0F041314" w14:textId="77777777" w:rsidR="00D119D3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 = adequate</w:t>
            </w:r>
          </w:p>
          <w:p w14:paraId="2A5C9BFE" w14:textId="77777777" w:rsidR="00D119D3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 = inadequate</w:t>
            </w:r>
          </w:p>
          <w:p w14:paraId="3936E9AF" w14:textId="3DD91BD1" w:rsidR="0082790E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 = seriously inadequate</w:t>
            </w:r>
          </w:p>
        </w:tc>
        <w:tc>
          <w:tcPr>
            <w:tcW w:w="0" w:type="auto"/>
            <w:vAlign w:val="center"/>
          </w:tcPr>
          <w:p w14:paraId="0AAFA529" w14:textId="52AE37E4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0" w:type="auto"/>
            <w:vAlign w:val="center"/>
          </w:tcPr>
          <w:p w14:paraId="0F5FCD6B" w14:textId="32B6908F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72</w:t>
            </w:r>
          </w:p>
        </w:tc>
      </w:tr>
      <w:tr w:rsidR="001F4C76" w:rsidRPr="003767F3" w14:paraId="25133EA6" w14:textId="77777777" w:rsidTr="009829CA">
        <w:trPr>
          <w:trHeight w:val="880"/>
        </w:trPr>
        <w:tc>
          <w:tcPr>
            <w:tcW w:w="0" w:type="auto"/>
            <w:vAlign w:val="center"/>
          </w:tcPr>
          <w:p w14:paraId="19F76A45" w14:textId="03C9958F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Medical resource</w:t>
            </w:r>
          </w:p>
        </w:tc>
        <w:tc>
          <w:tcPr>
            <w:tcW w:w="3256" w:type="dxa"/>
            <w:vAlign w:val="center"/>
          </w:tcPr>
          <w:p w14:paraId="7B70218E" w14:textId="220F880E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Medical resource supply</w:t>
            </w:r>
            <w:r w:rsidR="00362947" w:rsidRPr="009829CA">
              <w:rPr>
                <w:rFonts w:ascii="Times New Roman" w:hAnsi="Times New Roman" w:cs="Times New Roman"/>
              </w:rPr>
              <w:t xml:space="preserve"> (medical treatment, medication, </w:t>
            </w:r>
            <w:r w:rsidR="007F62B1" w:rsidRPr="009829CA">
              <w:rPr>
                <w:rFonts w:ascii="Times New Roman" w:hAnsi="Times New Roman" w:cs="Times New Roman"/>
              </w:rPr>
              <w:t>etc.</w:t>
            </w:r>
            <w:r w:rsidR="00362947" w:rsidRPr="009829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14:paraId="4D0CF1C6" w14:textId="77777777" w:rsidR="00D119D3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 = adequate</w:t>
            </w:r>
          </w:p>
          <w:p w14:paraId="04A41266" w14:textId="77777777" w:rsidR="00D119D3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 = inadequate</w:t>
            </w:r>
          </w:p>
          <w:p w14:paraId="17C44D68" w14:textId="256281E3" w:rsidR="0082790E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 = seriously inadequate</w:t>
            </w:r>
          </w:p>
        </w:tc>
        <w:tc>
          <w:tcPr>
            <w:tcW w:w="0" w:type="auto"/>
            <w:vAlign w:val="center"/>
          </w:tcPr>
          <w:p w14:paraId="60DA5C55" w14:textId="63716DB1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2</w:t>
            </w:r>
            <w:r w:rsidRPr="009829C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vAlign w:val="center"/>
          </w:tcPr>
          <w:p w14:paraId="341502A5" w14:textId="4DF46C9B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70</w:t>
            </w:r>
          </w:p>
        </w:tc>
      </w:tr>
      <w:tr w:rsidR="001F4C76" w:rsidRPr="003767F3" w14:paraId="50DF75F3" w14:textId="77777777" w:rsidTr="00FB625C">
        <w:tc>
          <w:tcPr>
            <w:tcW w:w="0" w:type="auto"/>
            <w:vAlign w:val="center"/>
          </w:tcPr>
          <w:p w14:paraId="043237A0" w14:textId="32B60A9B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3256" w:type="dxa"/>
            <w:vAlign w:val="center"/>
          </w:tcPr>
          <w:p w14:paraId="6E571D73" w14:textId="2AAE59E5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Confidence in overcoming the epidemic</w:t>
            </w:r>
          </w:p>
        </w:tc>
        <w:tc>
          <w:tcPr>
            <w:tcW w:w="2448" w:type="dxa"/>
          </w:tcPr>
          <w:p w14:paraId="69AC535A" w14:textId="77777777" w:rsidR="0082790E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 = hopeful</w:t>
            </w:r>
          </w:p>
          <w:p w14:paraId="5AB881AC" w14:textId="77777777" w:rsidR="00D119D3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2 = lack of confidence</w:t>
            </w:r>
          </w:p>
          <w:p w14:paraId="1F11B8FE" w14:textId="51ABA73C" w:rsidR="00D119D3" w:rsidRPr="009829CA" w:rsidRDefault="00D119D3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3 = no confidence</w:t>
            </w:r>
          </w:p>
        </w:tc>
        <w:tc>
          <w:tcPr>
            <w:tcW w:w="0" w:type="auto"/>
            <w:vAlign w:val="center"/>
          </w:tcPr>
          <w:p w14:paraId="05F2B7A0" w14:textId="2256B77F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0" w:type="auto"/>
            <w:vAlign w:val="center"/>
          </w:tcPr>
          <w:p w14:paraId="4B7B3650" w14:textId="4D56812A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61</w:t>
            </w:r>
          </w:p>
        </w:tc>
      </w:tr>
      <w:tr w:rsidR="001F4C76" w:rsidRPr="003767F3" w14:paraId="67AE7B8C" w14:textId="77777777" w:rsidTr="00FB625C">
        <w:tc>
          <w:tcPr>
            <w:tcW w:w="0" w:type="auto"/>
            <w:vAlign w:val="center"/>
          </w:tcPr>
          <w:p w14:paraId="4E24A506" w14:textId="64BCCD52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256" w:type="dxa"/>
            <w:vAlign w:val="center"/>
          </w:tcPr>
          <w:p w14:paraId="27BCD1C8" w14:textId="158C9B0B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448" w:type="dxa"/>
          </w:tcPr>
          <w:p w14:paraId="47B492BB" w14:textId="3820EA29" w:rsidR="0082790E" w:rsidRPr="009829CA" w:rsidRDefault="001C24DC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1 = no</w:t>
            </w:r>
          </w:p>
          <w:p w14:paraId="11C8ABB8" w14:textId="0C430C46" w:rsidR="001C24DC" w:rsidRPr="009829CA" w:rsidRDefault="001C24DC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2 = </w:t>
            </w:r>
            <w:r w:rsidR="00401BAF" w:rsidRPr="009829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5A705EF3" w14:textId="27965633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0" w:type="auto"/>
            <w:vAlign w:val="center"/>
          </w:tcPr>
          <w:p w14:paraId="23F77775" w14:textId="3C271562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50</w:t>
            </w:r>
          </w:p>
        </w:tc>
      </w:tr>
      <w:tr w:rsidR="001F4C76" w:rsidRPr="003767F3" w14:paraId="533B408A" w14:textId="77777777" w:rsidTr="00FB625C">
        <w:tc>
          <w:tcPr>
            <w:tcW w:w="0" w:type="auto"/>
            <w:vAlign w:val="center"/>
          </w:tcPr>
          <w:p w14:paraId="7F9E21E7" w14:textId="20B6BA46" w:rsidR="0082790E" w:rsidRPr="009829CA" w:rsidRDefault="0082790E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56" w:type="dxa"/>
            <w:vAlign w:val="center"/>
          </w:tcPr>
          <w:p w14:paraId="2BC6A4F8" w14:textId="6EDBC193" w:rsidR="0082790E" w:rsidRPr="009829CA" w:rsidRDefault="0082790E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448" w:type="dxa"/>
          </w:tcPr>
          <w:p w14:paraId="3EA44454" w14:textId="381DA6B8" w:rsidR="001C24DC" w:rsidRPr="009829CA" w:rsidRDefault="001C24DC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1 = </w:t>
            </w:r>
            <w:r w:rsidR="00213D14" w:rsidRPr="009829CA">
              <w:rPr>
                <w:rFonts w:ascii="Times New Roman" w:hAnsi="Times New Roman" w:cs="Times New Roman"/>
              </w:rPr>
              <w:t>no</w:t>
            </w:r>
          </w:p>
          <w:p w14:paraId="7EB38246" w14:textId="24FDCFFD" w:rsidR="0082790E" w:rsidRPr="009829CA" w:rsidRDefault="001C24DC" w:rsidP="009829C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/>
              </w:rPr>
              <w:t xml:space="preserve">2 = </w:t>
            </w:r>
            <w:r w:rsidR="00401BAF" w:rsidRPr="009829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4799C2DF" w14:textId="698020A7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1</w:t>
            </w:r>
            <w:r w:rsidRPr="009829CA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0" w:type="auto"/>
            <w:vAlign w:val="center"/>
          </w:tcPr>
          <w:p w14:paraId="70D5C032" w14:textId="5EBCBA1E" w:rsidR="0082790E" w:rsidRPr="009829CA" w:rsidRDefault="000F68B4" w:rsidP="009829C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829CA">
              <w:rPr>
                <w:rFonts w:ascii="Times New Roman" w:hAnsi="Times New Roman" w:cs="Times New Roman" w:hint="eastAsia"/>
              </w:rPr>
              <w:t>0</w:t>
            </w:r>
            <w:r w:rsidRPr="009829CA">
              <w:rPr>
                <w:rFonts w:ascii="Times New Roman" w:hAnsi="Times New Roman" w:cs="Times New Roman"/>
              </w:rPr>
              <w:t>.50</w:t>
            </w:r>
          </w:p>
        </w:tc>
      </w:tr>
    </w:tbl>
    <w:p w14:paraId="22ABC8B7" w14:textId="1D119CE1" w:rsidR="006165A2" w:rsidRPr="00DD5F73" w:rsidRDefault="00DD5F73" w:rsidP="009829CA">
      <w:pPr>
        <w:spacing w:line="200" w:lineRule="exact"/>
        <w:rPr>
          <w:rFonts w:ascii="Times New Roman" w:hAnsi="Times New Roman" w:cs="Times New Roman"/>
        </w:rPr>
      </w:pPr>
      <w:r w:rsidRPr="00DD5F73">
        <w:rPr>
          <w:rFonts w:ascii="Times New Roman" w:hAnsi="Times New Roman" w:cs="Times New Roman"/>
        </w:rPr>
        <w:t>SD, standard deviation.</w:t>
      </w:r>
    </w:p>
    <w:sectPr w:rsidR="006165A2" w:rsidRPr="00DD5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B627C" w14:textId="77777777" w:rsidR="00A812FC" w:rsidRDefault="00A812FC" w:rsidP="00BC15A3">
      <w:r>
        <w:separator/>
      </w:r>
    </w:p>
  </w:endnote>
  <w:endnote w:type="continuationSeparator" w:id="0">
    <w:p w14:paraId="7420DE60" w14:textId="77777777" w:rsidR="00A812FC" w:rsidRDefault="00A812FC" w:rsidP="00BC1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FC6FC" w14:textId="77777777" w:rsidR="00A812FC" w:rsidRDefault="00A812FC" w:rsidP="00BC15A3">
      <w:r>
        <w:separator/>
      </w:r>
    </w:p>
  </w:footnote>
  <w:footnote w:type="continuationSeparator" w:id="0">
    <w:p w14:paraId="650CDA04" w14:textId="77777777" w:rsidR="00A812FC" w:rsidRDefault="00A812FC" w:rsidP="00BC1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EF6"/>
    <w:rsid w:val="00072478"/>
    <w:rsid w:val="000F68B4"/>
    <w:rsid w:val="00101525"/>
    <w:rsid w:val="001C24DC"/>
    <w:rsid w:val="001F4C76"/>
    <w:rsid w:val="00213D14"/>
    <w:rsid w:val="00246BE7"/>
    <w:rsid w:val="00291CFA"/>
    <w:rsid w:val="003149EB"/>
    <w:rsid w:val="00362947"/>
    <w:rsid w:val="003767F3"/>
    <w:rsid w:val="00392A59"/>
    <w:rsid w:val="003C4F3B"/>
    <w:rsid w:val="003D7452"/>
    <w:rsid w:val="00401BAF"/>
    <w:rsid w:val="00435D84"/>
    <w:rsid w:val="004A0AFE"/>
    <w:rsid w:val="00531C80"/>
    <w:rsid w:val="0054033E"/>
    <w:rsid w:val="006165A2"/>
    <w:rsid w:val="00635E04"/>
    <w:rsid w:val="00645192"/>
    <w:rsid w:val="00694704"/>
    <w:rsid w:val="006E749B"/>
    <w:rsid w:val="006F5290"/>
    <w:rsid w:val="00703ADD"/>
    <w:rsid w:val="00780E90"/>
    <w:rsid w:val="007A42CE"/>
    <w:rsid w:val="007D4A60"/>
    <w:rsid w:val="007F62B1"/>
    <w:rsid w:val="0082790E"/>
    <w:rsid w:val="0085784E"/>
    <w:rsid w:val="008B4E52"/>
    <w:rsid w:val="008C49AD"/>
    <w:rsid w:val="008E15A9"/>
    <w:rsid w:val="008F1327"/>
    <w:rsid w:val="008F565E"/>
    <w:rsid w:val="0094032F"/>
    <w:rsid w:val="00955CBC"/>
    <w:rsid w:val="009829CA"/>
    <w:rsid w:val="00986C85"/>
    <w:rsid w:val="009C54AE"/>
    <w:rsid w:val="009E2A45"/>
    <w:rsid w:val="009E2B13"/>
    <w:rsid w:val="00A31840"/>
    <w:rsid w:val="00A55982"/>
    <w:rsid w:val="00A609C9"/>
    <w:rsid w:val="00A812FC"/>
    <w:rsid w:val="00A91C3E"/>
    <w:rsid w:val="00AA4B42"/>
    <w:rsid w:val="00AC58F0"/>
    <w:rsid w:val="00AF60ED"/>
    <w:rsid w:val="00B2400D"/>
    <w:rsid w:val="00B73F30"/>
    <w:rsid w:val="00B94BBB"/>
    <w:rsid w:val="00BC15A3"/>
    <w:rsid w:val="00BD2D58"/>
    <w:rsid w:val="00CC73D7"/>
    <w:rsid w:val="00D119D3"/>
    <w:rsid w:val="00D4325B"/>
    <w:rsid w:val="00D473BF"/>
    <w:rsid w:val="00DD5F73"/>
    <w:rsid w:val="00E105D8"/>
    <w:rsid w:val="00E228E8"/>
    <w:rsid w:val="00E236E2"/>
    <w:rsid w:val="00F533A6"/>
    <w:rsid w:val="00FB625C"/>
    <w:rsid w:val="00FC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C6C7A"/>
  <w15:chartTrackingRefBased/>
  <w15:docId w15:val="{52D2ACC3-E353-4398-89F8-FFF368B3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1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15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1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15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an Wu</dc:creator>
  <cp:keywords/>
  <dc:description/>
  <cp:lastModifiedBy> </cp:lastModifiedBy>
  <cp:revision>49</cp:revision>
  <dcterms:created xsi:type="dcterms:W3CDTF">2020-03-05T08:19:00Z</dcterms:created>
  <dcterms:modified xsi:type="dcterms:W3CDTF">2020-05-03T06:00:00Z</dcterms:modified>
</cp:coreProperties>
</file>